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E6A2C03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8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ex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interaction analysis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after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additional adjustment for DM and HDL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</w:p>
    <w:tbl>
      <w:tblPr>
        <w:tblStyle w:val="5"/>
        <w:tblW w:w="4894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543"/>
        <w:gridCol w:w="1248"/>
        <w:gridCol w:w="2485"/>
        <w:gridCol w:w="2733"/>
        <w:gridCol w:w="1342"/>
        <w:gridCol w:w="2672"/>
      </w:tblGrid>
      <w:tr w14:paraId="4FB83CC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752D1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152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113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between VAI and KDMAge</w:t>
            </w:r>
          </w:p>
        </w:tc>
        <w:tc>
          <w:tcPr>
            <w:tcW w:w="2313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7FF4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KDMAgeAcc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</w:tr>
      <w:tr w14:paraId="53CD3B1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061CD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4E89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AB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AC7D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15C7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642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CB58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14:paraId="4226B06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61820F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emal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C7279B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 (0.86–1.45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473AF4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D6DB8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5705D5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 (1.18–1.3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879BFE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91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80A0F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14:paraId="6ACF3F2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4B0A4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D741D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 (0.27–0.56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0546A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3FF9B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21CB1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 (1.04–1.0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789C2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B4E7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2BB737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D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betes mellitu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HD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h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gh-density lipoprotei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The models were adjusted for age, race, education, marital status, poverty status, smoking status, alcohol consumption, M/VPA, HTN, CVD, cancer, CKD, DM and HDL.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3AC31AD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19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